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b/>
          <w:bCs/>
        </w:rPr>
        <w:t>Supplementary Table 5 - TaqMan probes form TaqMan Low Density Array HUMAN STEM CELL: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61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745"/>
        <w:gridCol w:w="1440"/>
        <w:gridCol w:w="171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qman prob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qman probe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XB9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P_005506)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2128_m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044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69777_m1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1134)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3490_m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1795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4344_m1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S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2184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4360_m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A1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1844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6568_m1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(NM_00661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707120_s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2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(NM_021784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2764_m1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0088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64004_m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2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4348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1692_m1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1927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7258_m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0353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56930_m1</w:t>
            </w:r>
          </w:p>
        </w:tc>
      </w:tr>
      <w:tr>
        <w:trPr>
          <w:trHeight w:val="432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1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2019)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6573_m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M_000442)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69777_m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Endogenous control for TaqMan Low Density Array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2295525" cy="1010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1010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0"/>
                              <w:gridCol w:w="237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aqman pro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F1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NM_002880)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s00234119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TNNB1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NM_001904)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s00170025_m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EF1A1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NM_001402)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s_00742749_s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75pt;height:79.6pt;mso-wrap-distance-left:9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36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0"/>
                        <w:gridCol w:w="237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aqman probe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F1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NM_002880)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s00234119_m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TNNB1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NM_001904)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s00170025_m1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EF1A1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NM_001402)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s_00742749_s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BlockText"/>
        <w:spacing w:lineRule="auto" w:line="360"/>
        <w:ind w:left="0" w:right="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88A0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overflowPunct w:val="false"/>
      <w:autoSpaceDE w:val="false"/>
      <w:bidi w:val="0"/>
      <w:ind w:left="709" w:right="720" w:hanging="709"/>
      <w:jc w:val="left"/>
    </w:pPr>
    <w:rPr>
      <w:rFonts w:eastAsia="MS Mincho;ＭＳ 明朝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Calibri" w:cs="Arial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11:00Z</dcterms:created>
  <dc:creator>Racheli</dc:creator>
  <dc:description/>
  <dc:language>en-US</dc:language>
  <cp:lastModifiedBy>Achia</cp:lastModifiedBy>
  <cp:lastPrinted>2007-08-30T11:36:00Z</cp:lastPrinted>
  <dcterms:modified xsi:type="dcterms:W3CDTF">2008-12-18T18:11:00Z</dcterms:modified>
  <cp:revision>2</cp:revision>
  <dc:subject/>
  <dc:title>Table I – RT-PCR analysis</dc:title>
</cp:coreProperties>
</file>